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Figure S3. </w:t>
      </w:r>
      <w:r>
        <w:rPr>
          <w:lang w:val="en-US"/>
        </w:rPr>
        <w:t xml:space="preserve">Unrooted neighbor-joining tree based on dissimilarities between 110 wild and feral, and one cultivated accessions of </w:t>
      </w:r>
      <w:r>
        <w:rPr>
          <w:i/>
          <w:lang w:val="en-US"/>
        </w:rPr>
        <w:t>Gossypium hirsutum</w:t>
      </w:r>
      <w:r>
        <w:rPr>
          <w:lang w:val="en-US"/>
        </w:rPr>
        <w:t xml:space="preserve"> based for 26 SSR marker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acial assignations are symbolized in blue for ‘Marie-Galante’, in purple for ‘punctatum’ and related types (MO for ‘morrilli’, PA for ‘palmeri’, and RI for ‘richmondi’), in black for cultivar FM966 (acc. 193), and in red for truly wild cotton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24230</wp:posOffset>
            </wp:positionH>
            <wp:positionV relativeFrom="paragraph">
              <wp:posOffset>635</wp:posOffset>
            </wp:positionV>
            <wp:extent cx="4102735" cy="36017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27075</wp:posOffset>
            </wp:positionH>
            <wp:positionV relativeFrom="paragraph">
              <wp:posOffset>161925</wp:posOffset>
            </wp:positionV>
            <wp:extent cx="4003040" cy="359854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b/>
          <w:lang w:val="en-US"/>
        </w:rPr>
        <w:t>B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In Figure S3A, unit labels (bold case) correspond to ‘W’ identifier as in Table S1. In Figure S3B, identifiers are FAO country codes (</w:t>
      </w:r>
      <w:r>
        <w:rPr/>
        <w:t>ABW= Aruba, ATG= Antigua-&amp;-Barbuda, AUS= Australia, BES= Bonaire, BHS= Bahamas, BRA= Brazil, BRB= Barbados, BWI=British West Indies, COL= Colombia, CRI= Costa Rica, CUB= Cuba, CUW= Curaçao, DMA= Dominica, DOM= Dominican Rep, ECU= Équateur, , GLP= Guadeloupe, GTM= Guatemala, GUF=French Guiana, HTI= Haïti, JAM= Jamaica, KNA=Saint-Kitts-&amp;-Nevis, MDV= Maldives, MEX= Mexico, MTQ= Martinique, NIC= Nicaragua, PER= Peru, PRI= Puerto Rico, TTO= Trinity-&amp;-Tobago, USA_Pac=Hawaï and Guam, VCT= St Vincent-&amp;-Grenadines, VEN= Venezuela, WSM= Samoa )</w:t>
      </w:r>
      <w:r>
        <w:rPr>
          <w:lang w:val="en-US"/>
        </w:rPr>
        <w:t>. Bootstrap percentages (superior to 10) out of 10,000 replications are indicated (normal italics cas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57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4T10:05:00Z</dcterms:modified>
  <cp:revision>5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